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both"/>
        <w:rPr>
          <w:b/>
          <w:sz w:val="24"/>
          <w:szCs w:val="24"/>
          <w:lang w:val="en-US"/>
        </w:rPr>
      </w:pPr>
      <w:bookmarkStart w:id="0" w:name="_GoBack"/>
      <w:bookmarkEnd w:id="0"/>
      <w:r>
        <w:rPr>
          <w:b/>
          <w:color w:val="000000" w:themeColor="text1"/>
          <w:sz w:val="24"/>
          <w:szCs w:val="24"/>
          <w:lang w:val="en-US"/>
        </w:rPr>
        <w:t xml:space="preserve">Supplementary table 1. Results of breathing rate, respiration depth and RMSSD in slow deep breathing (SDB) and normal paced breathing conditions, given is mean </w:t>
      </w:r>
      <w:r>
        <w:rPr>
          <w:rFonts w:cs="Arial"/>
          <w:b/>
          <w:color w:val="000000" w:themeColor="text1"/>
          <w:sz w:val="24"/>
          <w:szCs w:val="24"/>
          <w:lang w:val="en-US"/>
        </w:rPr>
        <w:t>±</w:t>
      </w:r>
      <w:r>
        <w:rPr>
          <w:b/>
          <w:color w:val="000000" w:themeColor="text1"/>
          <w:sz w:val="24"/>
          <w:szCs w:val="24"/>
          <w:lang w:val="en-US"/>
        </w:rPr>
        <w:t xml:space="preserve"> SE. </w:t>
      </w:r>
      <w:r>
        <w:rPr>
          <w:b/>
          <w:sz w:val="24"/>
          <w:szCs w:val="24"/>
          <w:lang w:val="en-US"/>
        </w:rPr>
        <w:t>RMSSD: root mean square of successive differences.</w:t>
      </w:r>
    </w:p>
    <w:tbl>
      <w:tblPr>
        <w:tblpPr w:leftFromText="141" w:rightFromText="141" w:vertAnchor="text" w:horzAnchor="margin" w:tblpY="74"/>
        <w:tblW w:w="10040" w:type="dxa"/>
        <w:tblLook w:val="04A0" w:firstRow="1" w:lastRow="0" w:firstColumn="1" w:lastColumn="0" w:noHBand="0" w:noVBand="1"/>
      </w:tblPr>
      <w:tblGrid>
        <w:gridCol w:w="1206"/>
        <w:gridCol w:w="872"/>
        <w:gridCol w:w="1246"/>
        <w:gridCol w:w="779"/>
        <w:gridCol w:w="813"/>
        <w:gridCol w:w="779"/>
        <w:gridCol w:w="932"/>
        <w:gridCol w:w="779"/>
        <w:gridCol w:w="876"/>
        <w:gridCol w:w="889"/>
        <w:gridCol w:w="869"/>
      </w:tblGrid>
      <w:tr>
        <w:trPr>
          <w:trHeight w:val="360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breathing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</w:rPr>
              <w:t xml:space="preserve"> rate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(per min.)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respiration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depth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</w:rPr>
              <w:t xml:space="preserve"> (mV)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mean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heart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</w:rPr>
              <w:t xml:space="preserve"> rate (bpm)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RMSSD (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ms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</w:rPr>
              <w:t>)</w:t>
            </w:r>
          </w:p>
        </w:tc>
      </w:tr>
      <w:tr>
        <w:trPr>
          <w:trHeight w:val="605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condition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time (min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proofErr w:type="spellStart"/>
            <w:r>
              <w:rPr>
                <w:rFonts w:eastAsia="Times New Roman" w:cs="Arial"/>
                <w:b/>
                <w:color w:val="000000"/>
              </w:rPr>
              <w:t>training</w:t>
            </w:r>
            <w:proofErr w:type="spellEnd"/>
            <w:r>
              <w:rPr>
                <w:rFonts w:eastAsia="Times New Roman" w:cs="Arial"/>
                <w:b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color w:val="000000"/>
              </w:rPr>
              <w:t>cycle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Mean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Std Error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Mean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Std Error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Mea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Std Error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Mean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Std Error</w:t>
            </w:r>
          </w:p>
        </w:tc>
      </w:tr>
      <w:tr>
        <w:trPr>
          <w:trHeight w:val="855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SDB</w:t>
            </w:r>
          </w:p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-25</w:t>
            </w:r>
          </w:p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.41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1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3.36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97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5.98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3.01</w:t>
            </w:r>
          </w:p>
        </w:tc>
      </w:tr>
      <w:tr>
        <w:trPr>
          <w:trHeight w:val="357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-2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.26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2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7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2.1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7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5.46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0.87</w:t>
            </w:r>
          </w:p>
        </w:tc>
      </w:tr>
      <w:tr>
        <w:trPr>
          <w:trHeight w:val="357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-1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.50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2.6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6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9.44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7.91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-1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46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1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1.29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5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6.0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3.68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-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.03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1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0.7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78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6.58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0.33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.67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0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1.8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58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8.67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7.88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10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8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2.90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55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7.09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11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1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.77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2.9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5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8.4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8.46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1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.99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4.37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4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3.57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0.76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2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81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4.56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2.93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7.78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2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.49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1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5.1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8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8.93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8.61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3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.51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7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17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6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1.4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34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3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86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5.9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29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8.93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7.47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4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.37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07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4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5.84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98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4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.91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5.4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9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9.79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44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5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67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5.7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49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6.23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6.34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5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.57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2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5.4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56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2.57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6.48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6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.79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9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17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6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2.29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7.76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6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5.21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6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4.8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1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5.2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9.85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7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.74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6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2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47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7.88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16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7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.97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2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80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68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1.17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53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8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92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7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7.2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5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7.68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03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8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.89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7.0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8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0.66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99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9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.88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7.46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5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3.3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12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9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5.11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8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7.4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5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2.36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00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10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.40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0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87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9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5.24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2.19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10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2.37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37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48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7.24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70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lastRenderedPageBreak/>
              <w:t>11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84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29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5.5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48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1.98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97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11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.49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7.5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6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0.99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11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control</w:t>
            </w:r>
            <w:proofErr w:type="spellEnd"/>
          </w:p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-25</w:t>
            </w:r>
          </w:p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.06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9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3.37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7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20.6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6.20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-2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85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6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.1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4.06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9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6.9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4.97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-1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2.89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4.30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25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7.43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3.82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-1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77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9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1.4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46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7.46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6.28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-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84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6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2.6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4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8.28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8.67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50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2.4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4.44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8.80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72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6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2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4.2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7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1.37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3.58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1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12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3.69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4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9.23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9.75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1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19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7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16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8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2.5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6.20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2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69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00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3.48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5.08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2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36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8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68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4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7.1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66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3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92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6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87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5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3.79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82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3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80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0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5.89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1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6.74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6.56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4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02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9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5.8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6.8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7.45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4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26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8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06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2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9.65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7.10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5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5.36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9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5.2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19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0.76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9.17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5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36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2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5.3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38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4.46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0.05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6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02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8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5.89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4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1.5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1.11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6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92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5.7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9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2.83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0.97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7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16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5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29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1.00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0.32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7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94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1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59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1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9.37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8.73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8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5.21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7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5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1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4.86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9.19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8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32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6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38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09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7.7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5.03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9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47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6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7.16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15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6.5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5.83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9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79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9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5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1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1.49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5.46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10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07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0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48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2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0.3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60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10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recovery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06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7.5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1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4.53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6.19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110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re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90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7.39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09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5.88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43</w:t>
            </w:r>
          </w:p>
        </w:tc>
      </w:tr>
      <w:tr>
        <w:trPr>
          <w:trHeight w:val="360"/>
        </w:trPr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11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aced</w:t>
            </w:r>
            <w:proofErr w:type="spellEnd"/>
            <w:r>
              <w:rPr>
                <w:rFonts w:eastAsia="Times New Roman" w:cs="Arial"/>
                <w:color w:val="000000"/>
              </w:rPr>
              <w:t>-trai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34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1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2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58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2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3.35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2.92</w:t>
            </w:r>
          </w:p>
        </w:tc>
      </w:tr>
    </w:tbl>
    <w:p>
      <w:pPr>
        <w:rPr>
          <w:b/>
          <w:color w:val="000000" w:themeColor="text1"/>
          <w:sz w:val="24"/>
          <w:szCs w:val="24"/>
          <w:lang w:val="en-US"/>
        </w:rPr>
      </w:pPr>
    </w:p>
    <w:sectPr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9565678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3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72D11"/>
    <w:multiLevelType w:val="hybridMultilevel"/>
    <w:tmpl w:val="1BC81090"/>
    <w:lvl w:ilvl="0" w:tplc="D67E25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CF2B54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2A64C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6615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1A635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9656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A60CD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C2DC7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44008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DB20BA"/>
    <w:multiLevelType w:val="hybridMultilevel"/>
    <w:tmpl w:val="44EEDD40"/>
    <w:lvl w:ilvl="0" w:tplc="E9645A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17262"/>
    <w:multiLevelType w:val="hybridMultilevel"/>
    <w:tmpl w:val="5F8841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B61874"/>
    <w:multiLevelType w:val="hybridMultilevel"/>
    <w:tmpl w:val="4F4463D4"/>
    <w:lvl w:ilvl="0" w:tplc="C1D6ACBC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AA6B12"/>
    <w:multiLevelType w:val="hybridMultilevel"/>
    <w:tmpl w:val="484E3374"/>
    <w:lvl w:ilvl="0" w:tplc="C588699E">
      <w:start w:val="10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F3692B"/>
    <w:multiLevelType w:val="multilevel"/>
    <w:tmpl w:val="E48E9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E70E98"/>
    <w:multiLevelType w:val="hybridMultilevel"/>
    <w:tmpl w:val="25047B66"/>
    <w:lvl w:ilvl="0" w:tplc="9F609CEA">
      <w:start w:val="10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1E506A"/>
    <w:multiLevelType w:val="hybridMultilevel"/>
    <w:tmpl w:val="60ECBE38"/>
    <w:lvl w:ilvl="0" w:tplc="E720488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3A0399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D8943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1839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16678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8683D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3C7BC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D4E6E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80256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8C4948"/>
    <w:multiLevelType w:val="hybridMultilevel"/>
    <w:tmpl w:val="42CAA8EC"/>
    <w:lvl w:ilvl="0" w:tplc="02EED17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A2D71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0050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F0C2B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3E00E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2A344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32A6B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A29E0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7480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2"/>
  </w:num>
  <w:num w:numId="4">
    <w:abstractNumId w:val="0"/>
  </w:num>
  <w:num w:numId="5">
    <w:abstractNumId w:val="5"/>
  </w:num>
  <w:num w:numId="6">
    <w:abstractNumId w:val="3"/>
  </w:num>
  <w:num w:numId="7">
    <w:abstractNumId w:val="6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EC951D7-8E00-4A16-9F8E-D48F1F0D2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SimSun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keepNext/>
      <w:keepLines/>
      <w:spacing w:before="360" w:after="360"/>
      <w:outlineLvl w:val="2"/>
    </w:pPr>
    <w:rPr>
      <w:rFonts w:ascii="Cambria" w:eastAsia="Calibri" w:hAnsi="Cambria"/>
      <w:b/>
      <w:bCs/>
      <w:color w:val="4F81BD"/>
      <w:szCs w:val="20"/>
      <w:lang w:val="x-none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spacing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eastAsia="de-DE"/>
    </w:rPr>
  </w:style>
  <w:style w:type="paragraph" w:customStyle="1" w:styleId="Default">
    <w:name w:val="Default"/>
    <w:pPr>
      <w:autoSpaceDE w:val="0"/>
      <w:autoSpaceDN w:val="0"/>
      <w:adjustRightInd w:val="0"/>
      <w:spacing w:line="240" w:lineRule="auto"/>
    </w:pPr>
    <w:rPr>
      <w:rFonts w:ascii="Times New Roman" w:hAnsi="Times New Roman"/>
      <w:color w:val="000000"/>
      <w:sz w:val="24"/>
      <w:szCs w:val="24"/>
    </w:rPr>
  </w:style>
  <w:style w:type="character" w:customStyle="1" w:styleId="tlid-translation">
    <w:name w:val="tlid-translation"/>
    <w:basedOn w:val="Absatz-Standardschriftart"/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asciiTheme="minorHAnsi" w:eastAsiaTheme="minorEastAsia" w:hAnsiTheme="minorHAnsi" w:cstheme="minorBidi"/>
      <w:color w:val="5A5A5A" w:themeColor="text1" w:themeTint="A5"/>
      <w:spacing w:val="15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pPr>
      <w:spacing w:line="240" w:lineRule="auto"/>
    </w:pPr>
    <w:rPr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pPr>
      <w:tabs>
        <w:tab w:val="left" w:pos="384"/>
      </w:tabs>
      <w:spacing w:line="480" w:lineRule="auto"/>
      <w:ind w:left="384" w:hanging="384"/>
    </w:p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9"/>
    <w:rPr>
      <w:rFonts w:ascii="Cambria" w:eastAsia="Calibri" w:hAnsi="Cambria"/>
      <w:b/>
      <w:bCs/>
      <w:color w:val="4F81BD"/>
      <w:szCs w:val="20"/>
      <w:lang w:val="x-none" w:eastAsia="ja-JP"/>
    </w:rPr>
  </w:style>
  <w:style w:type="paragraph" w:customStyle="1" w:styleId="Rahmeninhalt">
    <w:name w:val="Rahmeninhalt"/>
    <w:basedOn w:val="Textkrper"/>
    <w:pPr>
      <w:widowControl w:val="0"/>
      <w:suppressAutoHyphens/>
      <w:spacing w:line="480" w:lineRule="auto"/>
    </w:pPr>
    <w:rPr>
      <w:rFonts w:ascii="Times New Roman" w:hAnsi="Times New Roman" w:cs="Arial"/>
      <w:color w:val="000000"/>
      <w:kern w:val="1"/>
      <w:szCs w:val="24"/>
      <w:lang w:val="en-US" w:eastAsia="hi-IN" w:bidi="hi-IN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lang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pPr>
      <w:spacing w:line="240" w:lineRule="auto"/>
    </w:pPr>
    <w:rPr>
      <w:rFonts w:ascii="Times New Roman" w:eastAsiaTheme="minorHAnsi" w:hAnsi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cs="Arial"/>
      <w:noProof/>
      <w:lang w:eastAsia="de-DE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cs="Arial"/>
      <w:noProof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9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50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9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8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0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7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3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3010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2048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7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9720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8CAFB3-C208-4FF4-B6D6-2B1EF1352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327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T</Company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Vosseler</dc:creator>
  <cp:lastModifiedBy>Andreas Vosseler</cp:lastModifiedBy>
  <cp:revision>4</cp:revision>
  <cp:lastPrinted>2020-05-28T07:58:00Z</cp:lastPrinted>
  <dcterms:created xsi:type="dcterms:W3CDTF">2021-03-11T09:55:00Z</dcterms:created>
  <dcterms:modified xsi:type="dcterms:W3CDTF">2021-03-12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nN5zKEhI"/&gt;&lt;style id="http://www.zotero.org/styles/scientific-reports" hasBibliography="1" bibliographyStyleHasBeenSet="1"/&gt;&lt;prefs&gt;&lt;pref name="fieldType" value="Field"/&gt;&lt;/prefs&gt;&lt;/data&gt;</vt:lpwstr>
  </property>
</Properties>
</file>